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70BE8" w14:textId="13CB89AA" w:rsidR="005A245C" w:rsidRPr="00853FEC" w:rsidRDefault="005A245C" w:rsidP="005A245C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b/>
          <w:lang w:val="en-GB" w:eastAsia="ja-JP"/>
        </w:rPr>
      </w:pPr>
      <w:bookmarkStart w:id="0" w:name="_GoBack"/>
      <w:r w:rsidRPr="00853FEC">
        <w:rPr>
          <w:rFonts w:eastAsia="MS Mincho" w:cs="Times New Roman"/>
          <w:b/>
          <w:lang w:val="en-GB" w:eastAsia="ja-JP"/>
        </w:rPr>
        <w:t>Table S2: Different types of food sources used in the simulation</w:t>
      </w:r>
    </w:p>
    <w:bookmarkEnd w:id="0"/>
    <w:p w14:paraId="0B20B1CE" w14:textId="77777777" w:rsidR="005A245C" w:rsidRPr="00B215F0" w:rsidRDefault="005A245C" w:rsidP="005A245C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lang w:val="en-GB" w:eastAsia="ja-JP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1417"/>
        <w:gridCol w:w="2693"/>
        <w:gridCol w:w="3104"/>
      </w:tblGrid>
      <w:tr w:rsidR="005A245C" w:rsidRPr="00CC3397" w14:paraId="586A380D" w14:textId="77777777" w:rsidTr="005A245C">
        <w:trPr>
          <w:trHeight w:val="287"/>
        </w:trPr>
        <w:tc>
          <w:tcPr>
            <w:tcW w:w="1063" w:type="dxa"/>
          </w:tcPr>
          <w:p w14:paraId="0051DC3E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Food type</w:t>
            </w:r>
          </w:p>
        </w:tc>
        <w:tc>
          <w:tcPr>
            <w:tcW w:w="1417" w:type="dxa"/>
          </w:tcPr>
          <w:p w14:paraId="5F7AF709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Food energy</w:t>
            </w:r>
          </w:p>
        </w:tc>
        <w:tc>
          <w:tcPr>
            <w:tcW w:w="2693" w:type="dxa"/>
          </w:tcPr>
          <w:p w14:paraId="0B63FD2D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Distribution range (by coordinate value)</w:t>
            </w:r>
          </w:p>
        </w:tc>
        <w:tc>
          <w:tcPr>
            <w:tcW w:w="3104" w:type="dxa"/>
          </w:tcPr>
          <w:p w14:paraId="15F44E3D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Requirement</w:t>
            </w:r>
          </w:p>
        </w:tc>
      </w:tr>
      <w:tr w:rsidR="005A245C" w:rsidRPr="00CC3397" w14:paraId="687C3CE6" w14:textId="77777777" w:rsidTr="005A245C">
        <w:trPr>
          <w:trHeight w:val="338"/>
        </w:trPr>
        <w:tc>
          <w:tcPr>
            <w:tcW w:w="1063" w:type="dxa"/>
          </w:tcPr>
          <w:p w14:paraId="7DF525E8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Type 1</w:t>
            </w:r>
          </w:p>
        </w:tc>
        <w:tc>
          <w:tcPr>
            <w:tcW w:w="1417" w:type="dxa"/>
          </w:tcPr>
          <w:p w14:paraId="40BC37A8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300</w:t>
            </w:r>
          </w:p>
        </w:tc>
        <w:tc>
          <w:tcPr>
            <w:tcW w:w="2693" w:type="dxa"/>
          </w:tcPr>
          <w:p w14:paraId="0FB003F9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X:0-60;Y:0-90</w:t>
            </w:r>
          </w:p>
        </w:tc>
        <w:tc>
          <w:tcPr>
            <w:tcW w:w="3104" w:type="dxa"/>
          </w:tcPr>
          <w:p w14:paraId="6E95160F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No requirement</w:t>
            </w:r>
          </w:p>
        </w:tc>
      </w:tr>
      <w:tr w:rsidR="005A245C" w:rsidRPr="00CC3397" w14:paraId="58852306" w14:textId="77777777" w:rsidTr="005A245C">
        <w:trPr>
          <w:trHeight w:val="175"/>
        </w:trPr>
        <w:tc>
          <w:tcPr>
            <w:tcW w:w="1063" w:type="dxa"/>
          </w:tcPr>
          <w:p w14:paraId="013942B6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Type 2</w:t>
            </w:r>
          </w:p>
        </w:tc>
        <w:tc>
          <w:tcPr>
            <w:tcW w:w="1417" w:type="dxa"/>
          </w:tcPr>
          <w:p w14:paraId="0CC0FCF6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1000</w:t>
            </w:r>
          </w:p>
        </w:tc>
        <w:tc>
          <w:tcPr>
            <w:tcW w:w="2693" w:type="dxa"/>
          </w:tcPr>
          <w:p w14:paraId="62B52FB9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X</w:t>
            </w:r>
            <w:proofErr w:type="gramStart"/>
            <w:r w:rsidRPr="00CC3397">
              <w:rPr>
                <w:rFonts w:eastAsia="MS Mincho" w:cs="Times New Roman"/>
                <w:lang w:val="en-GB" w:eastAsia="ja-JP"/>
              </w:rPr>
              <w:t>:61</w:t>
            </w:r>
            <w:proofErr w:type="gramEnd"/>
            <w:r w:rsidRPr="00CC3397">
              <w:rPr>
                <w:rFonts w:eastAsia="MS Mincho" w:cs="Times New Roman"/>
                <w:lang w:val="en-GB" w:eastAsia="ja-JP"/>
              </w:rPr>
              <w:t>-80;Y:0-90</w:t>
            </w:r>
          </w:p>
        </w:tc>
        <w:tc>
          <w:tcPr>
            <w:tcW w:w="3104" w:type="dxa"/>
          </w:tcPr>
          <w:p w14:paraId="5BF4C70D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 xml:space="preserve">Can only be eaten by robots that have energy levels &gt;= 800 </w:t>
            </w:r>
          </w:p>
        </w:tc>
      </w:tr>
      <w:tr w:rsidR="005A245C" w:rsidRPr="00CC3397" w14:paraId="66DE8200" w14:textId="77777777" w:rsidTr="005A245C">
        <w:trPr>
          <w:trHeight w:val="250"/>
        </w:trPr>
        <w:tc>
          <w:tcPr>
            <w:tcW w:w="1063" w:type="dxa"/>
          </w:tcPr>
          <w:p w14:paraId="069D8D34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 xml:space="preserve">Type 3 </w:t>
            </w:r>
          </w:p>
        </w:tc>
        <w:tc>
          <w:tcPr>
            <w:tcW w:w="1417" w:type="dxa"/>
          </w:tcPr>
          <w:p w14:paraId="653EA635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3000</w:t>
            </w:r>
          </w:p>
        </w:tc>
        <w:tc>
          <w:tcPr>
            <w:tcW w:w="2693" w:type="dxa"/>
          </w:tcPr>
          <w:p w14:paraId="2F7B2070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X</w:t>
            </w:r>
            <w:proofErr w:type="gramStart"/>
            <w:r w:rsidRPr="00CC3397">
              <w:rPr>
                <w:rFonts w:eastAsia="MS Mincho" w:cs="Times New Roman"/>
                <w:lang w:val="en-GB" w:eastAsia="ja-JP"/>
              </w:rPr>
              <w:t>:81</w:t>
            </w:r>
            <w:proofErr w:type="gramEnd"/>
            <w:r w:rsidRPr="00CC3397">
              <w:rPr>
                <w:rFonts w:eastAsia="MS Mincho" w:cs="Times New Roman"/>
                <w:lang w:val="en-GB" w:eastAsia="ja-JP"/>
              </w:rPr>
              <w:t>-90;Y:0-90</w:t>
            </w:r>
          </w:p>
        </w:tc>
        <w:tc>
          <w:tcPr>
            <w:tcW w:w="3104" w:type="dxa"/>
          </w:tcPr>
          <w:p w14:paraId="219832B8" w14:textId="77777777" w:rsidR="005A245C" w:rsidRPr="00CC3397" w:rsidRDefault="005A245C" w:rsidP="007E049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="MS Mincho" w:cs="Times New Roman"/>
                <w:lang w:val="en-GB" w:eastAsia="ja-JP"/>
              </w:rPr>
            </w:pPr>
            <w:r w:rsidRPr="00CC3397">
              <w:rPr>
                <w:rFonts w:eastAsia="MS Mincho" w:cs="Times New Roman"/>
                <w:lang w:val="en-GB" w:eastAsia="ja-JP"/>
              </w:rPr>
              <w:t>Can only be eaten by robots that have energy levels &gt;= 2000</w:t>
            </w:r>
          </w:p>
        </w:tc>
      </w:tr>
    </w:tbl>
    <w:p w14:paraId="012E2CF2" w14:textId="77777777" w:rsidR="005A245C" w:rsidRPr="00CC3397" w:rsidRDefault="005A245C" w:rsidP="005A245C">
      <w:pPr>
        <w:autoSpaceDE w:val="0"/>
        <w:autoSpaceDN w:val="0"/>
        <w:adjustRightInd w:val="0"/>
        <w:spacing w:after="0" w:line="240" w:lineRule="auto"/>
        <w:jc w:val="both"/>
        <w:rPr>
          <w:rFonts w:eastAsia="MS Mincho" w:cs="Times New Roman"/>
          <w:lang w:val="en-GB" w:eastAsia="ja-JP"/>
        </w:rPr>
      </w:pPr>
      <w:r w:rsidRPr="00CC3397">
        <w:rPr>
          <w:rFonts w:eastAsia="MS Mincho" w:cs="Times New Roman"/>
          <w:lang w:val="en-GB" w:eastAsia="ja-JP"/>
        </w:rPr>
        <w:t xml:space="preserve">  </w:t>
      </w:r>
    </w:p>
    <w:p w14:paraId="637EE574" w14:textId="77777777" w:rsidR="005A245C" w:rsidRPr="00CC3397" w:rsidRDefault="005A245C" w:rsidP="005A245C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="Times New Roman"/>
          <w:iCs/>
          <w:lang w:val="en-GB" w:eastAsia="nl-NL"/>
        </w:rPr>
      </w:pPr>
    </w:p>
    <w:p w14:paraId="741B0CCD" w14:textId="77777777" w:rsidR="00C44C9A" w:rsidRPr="00CC3397" w:rsidRDefault="00C44C9A" w:rsidP="00C265EF">
      <w:pPr>
        <w:autoSpaceDE w:val="0"/>
        <w:autoSpaceDN w:val="0"/>
        <w:adjustRightInd w:val="0"/>
        <w:spacing w:after="0" w:line="240" w:lineRule="auto"/>
        <w:jc w:val="both"/>
        <w:rPr>
          <w:iCs/>
          <w:lang w:val="en-GB"/>
        </w:rPr>
      </w:pPr>
    </w:p>
    <w:p w14:paraId="25A2A425" w14:textId="06B56913" w:rsidR="003C1E58" w:rsidRPr="001637DE" w:rsidRDefault="003C1E58" w:rsidP="00187331"/>
    <w:sectPr w:rsidR="003C1E58" w:rsidRPr="001637DE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D887" w14:textId="77777777" w:rsidR="00387CFF" w:rsidRDefault="00387CFF">
      <w:pPr>
        <w:spacing w:after="0" w:line="240" w:lineRule="auto"/>
      </w:pPr>
      <w:r>
        <w:separator/>
      </w:r>
    </w:p>
  </w:endnote>
  <w:endnote w:type="continuationSeparator" w:id="0">
    <w:p w14:paraId="0199BE79" w14:textId="77777777" w:rsidR="00387CFF" w:rsidRDefault="003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4DAB6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7783E" w14:textId="77777777" w:rsidR="00387CFF" w:rsidRDefault="00387CFF" w:rsidP="00E85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3E51C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3F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28C9" w14:textId="77777777" w:rsidR="00387CFF" w:rsidRDefault="00387CFF" w:rsidP="00E85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99E41" w14:textId="77777777" w:rsidR="00387CFF" w:rsidRDefault="00387CFF">
      <w:pPr>
        <w:spacing w:after="0" w:line="240" w:lineRule="auto"/>
      </w:pPr>
      <w:r>
        <w:separator/>
      </w:r>
    </w:p>
  </w:footnote>
  <w:footnote w:type="continuationSeparator" w:id="0">
    <w:p w14:paraId="44EDBF79" w14:textId="77777777" w:rsidR="00387CFF" w:rsidRDefault="003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2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34A18"/>
    <w:multiLevelType w:val="hybridMultilevel"/>
    <w:tmpl w:val="9BBA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2451A"/>
    <w:multiLevelType w:val="hybridMultilevel"/>
    <w:tmpl w:val="4888212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>
    <w:nsid w:val="201B75F7"/>
    <w:multiLevelType w:val="hybridMultilevel"/>
    <w:tmpl w:val="BE3C98B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442814"/>
    <w:multiLevelType w:val="hybridMultilevel"/>
    <w:tmpl w:val="2C0E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550253"/>
    <w:multiLevelType w:val="hybridMultilevel"/>
    <w:tmpl w:val="96EA377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FD0D4D"/>
    <w:multiLevelType w:val="hybridMultilevel"/>
    <w:tmpl w:val="5030BF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832346"/>
    <w:multiLevelType w:val="multilevel"/>
    <w:tmpl w:val="D3B4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>
    <w:nsid w:val="6096181A"/>
    <w:multiLevelType w:val="hybridMultilevel"/>
    <w:tmpl w:val="9B208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20516"/>
    <w:multiLevelType w:val="hybridMultilevel"/>
    <w:tmpl w:val="09BA68DC"/>
    <w:lvl w:ilvl="0" w:tplc="5BE845B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933A77"/>
    <w:multiLevelType w:val="hybridMultilevel"/>
    <w:tmpl w:val="65F28D1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93147C5"/>
    <w:multiLevelType w:val="multilevel"/>
    <w:tmpl w:val="42040704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747A42E4"/>
    <w:multiLevelType w:val="multilevel"/>
    <w:tmpl w:val="9BBAC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971749"/>
    <w:multiLevelType w:val="multilevel"/>
    <w:tmpl w:val="0F966D4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CF"/>
    <w:rsid w:val="0000230F"/>
    <w:rsid w:val="00021B94"/>
    <w:rsid w:val="0003239D"/>
    <w:rsid w:val="00033029"/>
    <w:rsid w:val="00037716"/>
    <w:rsid w:val="00055B5A"/>
    <w:rsid w:val="000729CF"/>
    <w:rsid w:val="00080032"/>
    <w:rsid w:val="000833FD"/>
    <w:rsid w:val="00090488"/>
    <w:rsid w:val="00096A17"/>
    <w:rsid w:val="000C1325"/>
    <w:rsid w:val="000D01A8"/>
    <w:rsid w:val="00114C70"/>
    <w:rsid w:val="0012667D"/>
    <w:rsid w:val="001544BB"/>
    <w:rsid w:val="001637DE"/>
    <w:rsid w:val="00180E47"/>
    <w:rsid w:val="001836DE"/>
    <w:rsid w:val="00183D18"/>
    <w:rsid w:val="00184B0B"/>
    <w:rsid w:val="00187331"/>
    <w:rsid w:val="0019706F"/>
    <w:rsid w:val="001B51FB"/>
    <w:rsid w:val="001C1EB9"/>
    <w:rsid w:val="001C5AF0"/>
    <w:rsid w:val="001C6184"/>
    <w:rsid w:val="001D2394"/>
    <w:rsid w:val="001D409D"/>
    <w:rsid w:val="001D7D53"/>
    <w:rsid w:val="001E05AB"/>
    <w:rsid w:val="001E319E"/>
    <w:rsid w:val="001E3719"/>
    <w:rsid w:val="00201375"/>
    <w:rsid w:val="002054CF"/>
    <w:rsid w:val="00222E09"/>
    <w:rsid w:val="0022730C"/>
    <w:rsid w:val="00234173"/>
    <w:rsid w:val="00234620"/>
    <w:rsid w:val="00241220"/>
    <w:rsid w:val="00245576"/>
    <w:rsid w:val="002632D6"/>
    <w:rsid w:val="00293942"/>
    <w:rsid w:val="002A3E26"/>
    <w:rsid w:val="002B66AE"/>
    <w:rsid w:val="002C4A57"/>
    <w:rsid w:val="002D0A16"/>
    <w:rsid w:val="002D1170"/>
    <w:rsid w:val="002D1B36"/>
    <w:rsid w:val="002D1FA9"/>
    <w:rsid w:val="002D6767"/>
    <w:rsid w:val="002E7DD2"/>
    <w:rsid w:val="002F17CB"/>
    <w:rsid w:val="002F1825"/>
    <w:rsid w:val="00300E50"/>
    <w:rsid w:val="00302E43"/>
    <w:rsid w:val="003107CA"/>
    <w:rsid w:val="00311061"/>
    <w:rsid w:val="00311112"/>
    <w:rsid w:val="00311E51"/>
    <w:rsid w:val="003214FF"/>
    <w:rsid w:val="003257C9"/>
    <w:rsid w:val="003262C9"/>
    <w:rsid w:val="003279E2"/>
    <w:rsid w:val="00332A53"/>
    <w:rsid w:val="0035156E"/>
    <w:rsid w:val="00351BFC"/>
    <w:rsid w:val="003537A8"/>
    <w:rsid w:val="00366C8F"/>
    <w:rsid w:val="00386F86"/>
    <w:rsid w:val="00387CFF"/>
    <w:rsid w:val="003A42FA"/>
    <w:rsid w:val="003A4E45"/>
    <w:rsid w:val="003A60F3"/>
    <w:rsid w:val="003B3AA9"/>
    <w:rsid w:val="003B575C"/>
    <w:rsid w:val="003C1E58"/>
    <w:rsid w:val="003D15CD"/>
    <w:rsid w:val="003D5507"/>
    <w:rsid w:val="003E567C"/>
    <w:rsid w:val="003F6036"/>
    <w:rsid w:val="003F6963"/>
    <w:rsid w:val="00403E32"/>
    <w:rsid w:val="004155C2"/>
    <w:rsid w:val="00420BBA"/>
    <w:rsid w:val="00423CF6"/>
    <w:rsid w:val="00427BF3"/>
    <w:rsid w:val="00434039"/>
    <w:rsid w:val="00434346"/>
    <w:rsid w:val="004360D2"/>
    <w:rsid w:val="00446522"/>
    <w:rsid w:val="004510C2"/>
    <w:rsid w:val="0049215D"/>
    <w:rsid w:val="00492BD6"/>
    <w:rsid w:val="004966F0"/>
    <w:rsid w:val="004B0641"/>
    <w:rsid w:val="004B2196"/>
    <w:rsid w:val="004C5FDB"/>
    <w:rsid w:val="004D3853"/>
    <w:rsid w:val="004E4F3D"/>
    <w:rsid w:val="004E6CB5"/>
    <w:rsid w:val="00536A18"/>
    <w:rsid w:val="005614A7"/>
    <w:rsid w:val="00562434"/>
    <w:rsid w:val="00572AB3"/>
    <w:rsid w:val="005775AA"/>
    <w:rsid w:val="005863CB"/>
    <w:rsid w:val="005955FF"/>
    <w:rsid w:val="005A245C"/>
    <w:rsid w:val="005B272E"/>
    <w:rsid w:val="005C0951"/>
    <w:rsid w:val="005C1775"/>
    <w:rsid w:val="005C2000"/>
    <w:rsid w:val="005C27F5"/>
    <w:rsid w:val="005D5057"/>
    <w:rsid w:val="005D67FE"/>
    <w:rsid w:val="005E1330"/>
    <w:rsid w:val="005E3BB7"/>
    <w:rsid w:val="005F09CD"/>
    <w:rsid w:val="005F2600"/>
    <w:rsid w:val="00600BA8"/>
    <w:rsid w:val="00604BAC"/>
    <w:rsid w:val="00607B7E"/>
    <w:rsid w:val="00616F51"/>
    <w:rsid w:val="00621CC1"/>
    <w:rsid w:val="00637425"/>
    <w:rsid w:val="00641D89"/>
    <w:rsid w:val="00653C92"/>
    <w:rsid w:val="00656C18"/>
    <w:rsid w:val="0066180A"/>
    <w:rsid w:val="0067150C"/>
    <w:rsid w:val="00695388"/>
    <w:rsid w:val="006A44CB"/>
    <w:rsid w:val="006C6C99"/>
    <w:rsid w:val="006D0BCD"/>
    <w:rsid w:val="006D7573"/>
    <w:rsid w:val="006E0819"/>
    <w:rsid w:val="006E3AD0"/>
    <w:rsid w:val="00700367"/>
    <w:rsid w:val="007045AE"/>
    <w:rsid w:val="00723D41"/>
    <w:rsid w:val="00751ABD"/>
    <w:rsid w:val="00756C51"/>
    <w:rsid w:val="007701B2"/>
    <w:rsid w:val="0078231C"/>
    <w:rsid w:val="007B12CE"/>
    <w:rsid w:val="007B6CFC"/>
    <w:rsid w:val="007E049F"/>
    <w:rsid w:val="007F11DD"/>
    <w:rsid w:val="007F7888"/>
    <w:rsid w:val="00827D17"/>
    <w:rsid w:val="0083356C"/>
    <w:rsid w:val="0084346A"/>
    <w:rsid w:val="008435E6"/>
    <w:rsid w:val="00847554"/>
    <w:rsid w:val="00853FEC"/>
    <w:rsid w:val="00865BE9"/>
    <w:rsid w:val="00867CBE"/>
    <w:rsid w:val="00867F8C"/>
    <w:rsid w:val="008A3CD2"/>
    <w:rsid w:val="008A5525"/>
    <w:rsid w:val="008A6EE5"/>
    <w:rsid w:val="008B013D"/>
    <w:rsid w:val="008B0D50"/>
    <w:rsid w:val="008B1E4C"/>
    <w:rsid w:val="008E32B4"/>
    <w:rsid w:val="008E4CCF"/>
    <w:rsid w:val="00901070"/>
    <w:rsid w:val="009016A7"/>
    <w:rsid w:val="00902A36"/>
    <w:rsid w:val="00902FB4"/>
    <w:rsid w:val="00905110"/>
    <w:rsid w:val="0090784C"/>
    <w:rsid w:val="009149B4"/>
    <w:rsid w:val="00915F51"/>
    <w:rsid w:val="0093206B"/>
    <w:rsid w:val="009334BD"/>
    <w:rsid w:val="00934C8D"/>
    <w:rsid w:val="009421BB"/>
    <w:rsid w:val="00942E5B"/>
    <w:rsid w:val="00943A9B"/>
    <w:rsid w:val="00980758"/>
    <w:rsid w:val="009A07D9"/>
    <w:rsid w:val="009A4DE9"/>
    <w:rsid w:val="009D0339"/>
    <w:rsid w:val="009E5D17"/>
    <w:rsid w:val="00A11E15"/>
    <w:rsid w:val="00A3038A"/>
    <w:rsid w:val="00A31EF8"/>
    <w:rsid w:val="00A32BC2"/>
    <w:rsid w:val="00A46552"/>
    <w:rsid w:val="00A50F6B"/>
    <w:rsid w:val="00A5256C"/>
    <w:rsid w:val="00A56D1A"/>
    <w:rsid w:val="00A75B97"/>
    <w:rsid w:val="00AB04A7"/>
    <w:rsid w:val="00AE762A"/>
    <w:rsid w:val="00AF33BC"/>
    <w:rsid w:val="00B07597"/>
    <w:rsid w:val="00B215F0"/>
    <w:rsid w:val="00B4107F"/>
    <w:rsid w:val="00B45B54"/>
    <w:rsid w:val="00B50FC1"/>
    <w:rsid w:val="00B51A15"/>
    <w:rsid w:val="00B609DB"/>
    <w:rsid w:val="00B62614"/>
    <w:rsid w:val="00B77910"/>
    <w:rsid w:val="00B80A06"/>
    <w:rsid w:val="00BA152C"/>
    <w:rsid w:val="00BA19BD"/>
    <w:rsid w:val="00BD0CA2"/>
    <w:rsid w:val="00BD1CAE"/>
    <w:rsid w:val="00BF01B1"/>
    <w:rsid w:val="00BF7A19"/>
    <w:rsid w:val="00C02D85"/>
    <w:rsid w:val="00C0515D"/>
    <w:rsid w:val="00C072F7"/>
    <w:rsid w:val="00C2188F"/>
    <w:rsid w:val="00C2613C"/>
    <w:rsid w:val="00C265EF"/>
    <w:rsid w:val="00C44C9A"/>
    <w:rsid w:val="00C47C99"/>
    <w:rsid w:val="00C5700B"/>
    <w:rsid w:val="00C614D1"/>
    <w:rsid w:val="00C641B2"/>
    <w:rsid w:val="00C663C1"/>
    <w:rsid w:val="00C71501"/>
    <w:rsid w:val="00C71820"/>
    <w:rsid w:val="00C744D8"/>
    <w:rsid w:val="00C921D7"/>
    <w:rsid w:val="00C930F6"/>
    <w:rsid w:val="00CA0D56"/>
    <w:rsid w:val="00CA4A8E"/>
    <w:rsid w:val="00CA7404"/>
    <w:rsid w:val="00CB11B0"/>
    <w:rsid w:val="00CC1330"/>
    <w:rsid w:val="00CC15F5"/>
    <w:rsid w:val="00CC3397"/>
    <w:rsid w:val="00CD2B65"/>
    <w:rsid w:val="00CF0DA0"/>
    <w:rsid w:val="00CF36F6"/>
    <w:rsid w:val="00CF5C20"/>
    <w:rsid w:val="00D27B8F"/>
    <w:rsid w:val="00D3100D"/>
    <w:rsid w:val="00D44DF2"/>
    <w:rsid w:val="00D55EAE"/>
    <w:rsid w:val="00D71A97"/>
    <w:rsid w:val="00D755DA"/>
    <w:rsid w:val="00D832AD"/>
    <w:rsid w:val="00D85E51"/>
    <w:rsid w:val="00D90FA8"/>
    <w:rsid w:val="00DB1720"/>
    <w:rsid w:val="00DB4F4F"/>
    <w:rsid w:val="00DC2819"/>
    <w:rsid w:val="00DE1926"/>
    <w:rsid w:val="00DE3719"/>
    <w:rsid w:val="00DE703C"/>
    <w:rsid w:val="00E161F8"/>
    <w:rsid w:val="00E21E38"/>
    <w:rsid w:val="00E44734"/>
    <w:rsid w:val="00E4559D"/>
    <w:rsid w:val="00E468A5"/>
    <w:rsid w:val="00E722F5"/>
    <w:rsid w:val="00E77EDE"/>
    <w:rsid w:val="00E8533F"/>
    <w:rsid w:val="00E908AD"/>
    <w:rsid w:val="00E93D79"/>
    <w:rsid w:val="00ED72D5"/>
    <w:rsid w:val="00EE08CA"/>
    <w:rsid w:val="00EE113C"/>
    <w:rsid w:val="00EF595F"/>
    <w:rsid w:val="00EF7D7E"/>
    <w:rsid w:val="00F152C2"/>
    <w:rsid w:val="00F17EEA"/>
    <w:rsid w:val="00F20AD6"/>
    <w:rsid w:val="00F268B1"/>
    <w:rsid w:val="00F3332B"/>
    <w:rsid w:val="00F34953"/>
    <w:rsid w:val="00F46056"/>
    <w:rsid w:val="00F63486"/>
    <w:rsid w:val="00F75667"/>
    <w:rsid w:val="00F75CA8"/>
    <w:rsid w:val="00FB0507"/>
    <w:rsid w:val="00FB5C93"/>
    <w:rsid w:val="00FB6582"/>
    <w:rsid w:val="00FC30A3"/>
    <w:rsid w:val="00FC3331"/>
    <w:rsid w:val="00FC61F4"/>
    <w:rsid w:val="00FD6953"/>
    <w:rsid w:val="00FF37B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6D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3A47F8-3330-A848-B727-74C93D673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o</dc:creator>
  <cp:lastModifiedBy>Yves Van de Peer</cp:lastModifiedBy>
  <cp:revision>5</cp:revision>
  <cp:lastPrinted>2013-09-18T10:37:00Z</cp:lastPrinted>
  <dcterms:created xsi:type="dcterms:W3CDTF">2014-02-10T15:46:00Z</dcterms:created>
  <dcterms:modified xsi:type="dcterms:W3CDTF">2014-02-11T11:15:00Z</dcterms:modified>
</cp:coreProperties>
</file>